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Table S1. The number of predicted proteins, orphans, percentage orphans, isolation index and taxonomic uniqueness for each of the 122 bacterial genomes used in this analysi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935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5"/>
        <w:gridCol w:w="960"/>
        <w:gridCol w:w="960"/>
        <w:gridCol w:w="960"/>
        <w:gridCol w:w="960"/>
        <w:gridCol w:w="1114"/>
      </w:tblGrid>
      <w:tr>
        <w:trPr>
          <w:trHeight w:val="270" w:hRule="atLeast"/>
        </w:trPr>
        <w:tc>
          <w:tcPr>
            <w:tcW w:w="4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redicted Protein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Orphan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% Orphan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IO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axonomic Uniquenes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aemophilus influenzae Rd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18.02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ycoplasma genitaliu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4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3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ynechocystis sp PCC68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53.99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ethanococcus jannaschi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.9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03.8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ycoplasma pneumonia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8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88.09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elicobacter pylori 266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.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25.9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scherichia coli K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59.98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ethanobacterium thermoautotrophicum Delta H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04.14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acillus subtilis,subsp. subtilis str. 1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1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50.05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rchaeoglobus fulgidu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2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.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95.4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orrelia burgdorfer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.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93.49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quifex aeolicu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08.15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Division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yrococcus horikoshi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05.4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ycobacterium tuberculosis H27Rv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9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94.9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reponema pallidu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.9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86.01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pt-BR"/>
              </w:rPr>
            </w:pPr>
            <w:r>
              <w:rPr>
                <w:rFonts w:cs="Arial" w:ascii="Arial" w:hAnsi="Arial"/>
                <w:sz w:val="17"/>
                <w:szCs w:val="17"/>
                <w:lang w:val="pt-BR"/>
              </w:rPr>
              <w:t>Chlamydia trachomatis D/UW-3/CX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09.85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ickettsia prowazeki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53.82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hlamydophila pneumoniae CWL0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00.75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eropyrum pernix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4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9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.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78.21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hermotoga maritim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5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.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08.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Division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Deinococcus radioduran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9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.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87.4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Division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ampylobacter jejun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34.52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eisseria meningitidis MC5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7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.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38.9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acillus haloduran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0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2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43.81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Xylella fastidios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.7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46.52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Vibrio cholera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8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.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00.1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uchnera sp. AP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34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hermoplasma acidophilu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97.1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seudomonas aeruginosa PAO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5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98.0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Ureaplasma urealyticu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.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98.92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alobacterium sp. NRC-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.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75.64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esorhizobium lot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74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.8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46.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hermoplasma volcaniu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9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93.65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ycobacterium lepra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45.5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asteurella multocida Pm7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12.2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treptococcus pyogenes M1GA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9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89.56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pt-BR"/>
              </w:rPr>
            </w:pPr>
            <w:r>
              <w:rPr>
                <w:rFonts w:cs="Arial" w:ascii="Arial" w:hAnsi="Arial"/>
                <w:sz w:val="17"/>
                <w:szCs w:val="17"/>
                <w:lang w:val="pt-BR"/>
              </w:rPr>
              <w:t>Staphylococcus aureus subsp. aureus N3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9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92.0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actococcus lactis subsp. lacti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.4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36.45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ycoplasma pulmoni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.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89.79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aulobacter crescentu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7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.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28.28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ulfolobus solfataricu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48.85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treptococcus pneumoniae TIGR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9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58.42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inorhizobium melilot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4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98.6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lostridium acetobutylicu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6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27.15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ulfolobus tokodai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38.95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ickettsia conorii Malish 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7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.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59.38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Yersinia pestis C09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8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97.25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pt-BR"/>
              </w:rPr>
            </w:pPr>
            <w:r>
              <w:rPr>
                <w:rFonts w:cs="Arial" w:ascii="Arial" w:hAnsi="Arial"/>
                <w:sz w:val="17"/>
                <w:szCs w:val="17"/>
                <w:lang w:val="pt-BR"/>
              </w:rPr>
              <w:t>Salmonella enterica subsp. enterica serovar Typh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9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63.64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almonella typhimurium LT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4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69.58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isteria innocu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8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42.2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isteria monocytogene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4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52.9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stoc sp PCC7120 (Cyanobacteria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3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9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.6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28.15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grobacterium tumefaciens (C58 Cereon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5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84.7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rucella melitensis 16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9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76.8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lostridium perfringens 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6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44.81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yrobaculum aerophilu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6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6.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62.39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alstonia solanacearum GM10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44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9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46.95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yrococcus furiosus DSM 36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90.1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yrococcus abyss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9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17.21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rynebacterium glutamicum ATCC 1303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9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96.51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ethanopyrus kandleri AV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9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.6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83.6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usobacterium nucleatum subsp. nucleatum ATCC 255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.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06.12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Division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ethanosarcina acetivorans str. C2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54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3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74.12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hermoanaerobacter tengcongensi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.9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20.74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treptomyces coelicolor A3(2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7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87.56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  <w:lang w:val="pt-BR"/>
              </w:rPr>
              <w:t>Xanthomonas campestris pv. campestris str. ATCC 339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18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.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49.12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pt-BR"/>
              </w:rPr>
            </w:pPr>
            <w:r>
              <w:rPr>
                <w:rFonts w:cs="Arial" w:ascii="Arial" w:hAnsi="Arial"/>
                <w:sz w:val="17"/>
                <w:szCs w:val="17"/>
                <w:lang w:val="pt-BR"/>
              </w:rPr>
              <w:t>Xanthomonas axonopodis pv. citri str. 3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42.74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pt-BR"/>
              </w:rPr>
            </w:pPr>
            <w:r>
              <w:rPr>
                <w:rFonts w:cs="Arial" w:ascii="Arial" w:hAnsi="Arial"/>
                <w:sz w:val="17"/>
                <w:szCs w:val="17"/>
                <w:lang w:val="pt-BR"/>
              </w:rPr>
              <w:t>Buchnera aphidicola str. Sg (Schizaphis graminum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4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33.82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hlorobium tepidum TL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.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97.8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ethanosarcina mazei Goe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06.0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hermosynechococcus elongatus BP-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63.89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treptococcus agalactiae 2603V/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77.09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Oceanobacillus iheyensis HTE 83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47.2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hewanella oneidensis MR-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0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.9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38.4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higella flexneri 2a str. 3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18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56.2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Wigglesworthia brevipalpi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6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77.01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ifidobacterium longum NCC27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9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20.1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treptococcus mutans UA1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74.91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ycoplasma penetrans HF-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.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88.72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seudomonas putida KT244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3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02.6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Vibrio vulnificus CMCP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5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10.89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radyrhizobium japonicum USDA 1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3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.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55.74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taphylococcus epidermis ATCC 122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93.8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hlostridium tetani Massachusetts E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56.36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actobacillus plantarum WCFS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0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.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26.1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ropheryma whipplei TW08/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6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16.16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Vibrio parahaemolyticus RIMD 22106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83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.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99.02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acteroides thetaiotaomicron VPI-54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7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.6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04.35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nterococcus faecalis V5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4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.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30.7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treptomyces avermitilis MA-468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5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91.34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hlamydophila caviae GPI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9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11.69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pt-BR"/>
              </w:rPr>
            </w:pPr>
            <w:r>
              <w:rPr>
                <w:rFonts w:cs="Arial" w:ascii="Arial" w:hAnsi="Arial"/>
                <w:sz w:val="17"/>
                <w:szCs w:val="17"/>
                <w:lang w:val="pt-BR"/>
              </w:rPr>
              <w:t>Leptospira interrogans serovar lai str. 566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7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5.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54.55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xiella burnetii RSA 49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4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2.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98.66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itrosomonas europaea ATCC 197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2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41.8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acillus cereus ATCC 1457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2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.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19.54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acillus anthracis Ame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3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.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13.99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ycobacterium bovis AF2122/97 (spoligotype 9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92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92.39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elicobacter hepaticus ATCC5144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.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29.0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rynebacterium efficiens YS-314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.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98.89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irellula sp. 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3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8.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49.79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Division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aemophilus ducreyi 35000HP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.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64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andidatus Blochmannia floridanu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93.26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ordetella pertussis Tohama I NCTC-132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4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90.4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ordetella parapertussis 12822 NCTC-132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1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0.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306.04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ordetella bronchiseptica RB50 NCTC-132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99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.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83.52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rochlorococcus marinus CCMP1375(SS120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4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55.6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ynechococcus sp.WH810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39.08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ycoplasma gallisepticum 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08.29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pt-BR"/>
              </w:rPr>
            </w:pPr>
            <w:r>
              <w:rPr>
                <w:rFonts w:cs="Arial" w:ascii="Arial" w:hAnsi="Arial"/>
                <w:sz w:val="17"/>
                <w:szCs w:val="17"/>
                <w:lang w:val="pt-BR"/>
              </w:rPr>
              <w:t>Pseudomonas syringae pv. Tomato DC30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4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.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94.24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orphyromonas gingivalis W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.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37.14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hromobacterium violaceum ATCC 124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4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.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38.6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Wolinella succinogene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.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38.64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otorhabdus luminescens laumondii TT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6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55.29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loeobacter violaceus PCC74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43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.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15.08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anoarchaeum equitans Kin4-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9.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64.64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Division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rynebacterium diphtheriae gravis NCTC131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.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68.21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obacter sulfurreducens PC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4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8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.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06.03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hodopseudomonas palustris CGA0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8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.9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191.98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toplasma asteris O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0.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67.1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dellovibrio bacteriovorus HD1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5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.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73.66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mily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pt-BR"/>
              </w:rPr>
            </w:pPr>
            <w:r>
              <w:rPr>
                <w:rFonts w:cs="Arial" w:ascii="Arial" w:hAnsi="Arial"/>
                <w:sz w:val="17"/>
                <w:szCs w:val="17"/>
                <w:lang w:val="pt-BR"/>
              </w:rPr>
              <w:t>Mycobacterium avium,subsp.:paratuberculosis K-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.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200.77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  <w:tr>
        <w:trPr>
          <w:trHeight w:val="270" w:hRule="atLeast"/>
        </w:trPr>
        <w:tc>
          <w:tcPr>
            <w:tcW w:w="4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ycoplasma mycoides,subsp.mycoides S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.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-85.65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pecies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6T12:54:00Z</dcterms:created>
  <dc:creator>GAWI</dc:creator>
  <dc:description/>
  <dc:language>en-US</dc:language>
  <cp:lastModifiedBy>GAWI</cp:lastModifiedBy>
  <dcterms:modified xsi:type="dcterms:W3CDTF">2007-01-26T12:57:00Z</dcterms:modified>
  <cp:revision>1</cp:revision>
  <dc:subject/>
  <dc:title>Table S1</dc:title>
</cp:coreProperties>
</file>